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4-05-01T00:00:00Z">
              <w:dateFormat w:val="M/d/yyyy"/>
              <w:lid w:val="en-US"/>
              <w:storeMappedDataAs w:val="dateTime"/>
              <w:calendar w:val="gregorian"/>
            </w:date>
          </w:sdtPr>
          <w:sdtContent>
            <w:tc>
              <w:tcPr>
                <w:tcW w:w="7920" w:type="dxa"/>
                <w:tcBorders>
                  <w:bottom w:val="single" w:sz="4" w:space="0" w:color="auto"/>
                </w:tcBorders>
              </w:tcPr>
              <w:p w14:paraId="72891EAB" w14:textId="7325F12B" w:rsidR="00B92965" w:rsidRDefault="007F1CA7" w:rsidP="00B92965">
                <w:r>
                  <w:t>5/1/2024</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67C7094A" w:rsidR="00B92965" w:rsidRDefault="007F1CA7" w:rsidP="00B92965">
                <w:proofErr w:type="spellStart"/>
                <w:r>
                  <w:t>Sameh</w:t>
                </w:r>
                <w:proofErr w:type="spellEnd"/>
                <w:r>
                  <w:t xml:space="preserve"> Hany Emile</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b/>
              <w:bCs/>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0703D515" w:rsidR="00B92965" w:rsidRDefault="007F1CA7" w:rsidP="00B92965">
                <w:r w:rsidRPr="007F1CA7">
                  <w:rPr>
                    <w:b/>
                    <w:bCs/>
                  </w:rPr>
                  <w:t>Umbrella Review of Systematic Reviews on The Efficacy and Safety of Using Mesh in the Prevention of Parastomal hernia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2A33E905" w:rsidR="00F52A77" w:rsidRDefault="007F1CA7"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3D6BC90B" w:rsidR="00F52A77" w:rsidRDefault="007F1CA7"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5B50ABE7" w:rsidR="00F52A77" w:rsidRDefault="007F1CA7"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5F1FC5B2" w:rsidR="00F52A77" w:rsidRDefault="007F1CA7"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77CDA9FF" w:rsidR="00F52A77" w:rsidRDefault="007F1CA7"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10CE7E1A" w:rsidR="00F52A77" w:rsidRDefault="007F1CA7"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0E8C6E4C" w:rsidR="00F52A77" w:rsidRDefault="007F1CA7"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3228B15D" w:rsidR="00AC2BE6" w:rsidRDefault="007F1CA7"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66F18557" w:rsidR="00F52A77" w:rsidRDefault="007F1CA7"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2E08F18A" w:rsidR="00F52A77" w:rsidRDefault="007F1CA7"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79ADBC0E" w:rsidR="00F52A77" w:rsidRDefault="007F1CA7"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3D3F87E9" w:rsidR="00F52A77" w:rsidRDefault="007F1CA7"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489C3F8A" w:rsidR="00F52A77" w:rsidRDefault="007F1CA7"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4D950FE6" w:rsidR="00F52A77" w:rsidRDefault="007F1CA7"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D201F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2AA1F5" w14:textId="77777777" w:rsidR="00D201FF" w:rsidRDefault="00D201FF" w:rsidP="00E23042">
      <w:r>
        <w:separator/>
      </w:r>
    </w:p>
  </w:endnote>
  <w:endnote w:type="continuationSeparator" w:id="0">
    <w:p w14:paraId="519751B1" w14:textId="77777777" w:rsidR="00D201FF" w:rsidRDefault="00D201FF"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19736C" w14:textId="77777777" w:rsidR="00D201FF" w:rsidRDefault="00D201FF" w:rsidP="00E23042">
      <w:r>
        <w:separator/>
      </w:r>
    </w:p>
  </w:footnote>
  <w:footnote w:type="continuationSeparator" w:id="0">
    <w:p w14:paraId="3E5EF969" w14:textId="77777777" w:rsidR="00D201FF" w:rsidRDefault="00D201FF"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1CA7"/>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201FF"/>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B13A93"/>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32</Words>
  <Characters>246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icrosoft Office User</cp:lastModifiedBy>
  <cp:revision>2</cp:revision>
  <dcterms:created xsi:type="dcterms:W3CDTF">2024-05-01T13:55:00Z</dcterms:created>
  <dcterms:modified xsi:type="dcterms:W3CDTF">2024-05-01T13:55:00Z</dcterms:modified>
</cp:coreProperties>
</file>